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3AC" w:rsidRDefault="000C33AC" w:rsidP="009954FA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</w:p>
    <w:p w:rsidR="000C33AC" w:rsidRPr="00BE54BE" w:rsidRDefault="000C33AC" w:rsidP="000C33AC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</w:p>
    <w:p w:rsidR="000C33AC" w:rsidRPr="00630767" w:rsidRDefault="000C33AC" w:rsidP="000C33AC">
      <w:pPr>
        <w:spacing w:line="480" w:lineRule="auto"/>
        <w:rPr>
          <w:rFonts w:ascii="Times New Roman" w:eastAsia="SimSun" w:hAnsi="Times New Roman"/>
          <w:sz w:val="24"/>
          <w:szCs w:val="24"/>
        </w:rPr>
      </w:pPr>
      <w:r w:rsidRPr="00630767">
        <w:rPr>
          <w:rFonts w:ascii="Times New Roman" w:eastAsia="SimSun" w:hAnsi="Times New Roman"/>
          <w:noProof/>
          <w:sz w:val="24"/>
          <w:szCs w:val="24"/>
          <w:lang w:eastAsia="en-IN"/>
        </w:rPr>
        <w:drawing>
          <wp:inline distT="0" distB="0" distL="0" distR="0" wp14:anchorId="0EF7A83A" wp14:editId="4DFD79A8">
            <wp:extent cx="5688330" cy="2937416"/>
            <wp:effectExtent l="0" t="0" r="7620" b="0"/>
            <wp:docPr id="11" name="图片 11" descr="H:\002地建研究院工作2022\02论文资料\01论文\01SCI\3\出图\耕地变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002地建研究院工作2022\02论文资料\01论文\01SCI\3\出图\耕地变化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2937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3AC" w:rsidRDefault="000C33AC" w:rsidP="000C33AC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  <w:r w:rsidRPr="00BE54BE">
        <w:rPr>
          <w:rFonts w:ascii="Times New Roman" w:eastAsiaTheme="minorEastAsia" w:hAnsi="Times New Roman"/>
          <w:b/>
          <w:sz w:val="20"/>
          <w:szCs w:val="20"/>
        </w:rPr>
        <w:t xml:space="preserve">Attachment 1 </w:t>
      </w:r>
      <w:r w:rsidRPr="00432508">
        <w:rPr>
          <w:rFonts w:ascii="Times New Roman" w:eastAsiaTheme="minorEastAsia" w:hAnsi="Times New Roman"/>
          <w:sz w:val="20"/>
          <w:szCs w:val="20"/>
        </w:rPr>
        <w:t>Arable land area in Weibei Dry Plateau Region</w:t>
      </w:r>
    </w:p>
    <w:p w:rsidR="000C33AC" w:rsidRDefault="000C33AC" w:rsidP="000C33AC">
      <w:pPr>
        <w:rPr>
          <w:rFonts w:ascii="Times New Roman" w:eastAsiaTheme="minorEastAsia" w:hAnsi="Times New Roman"/>
          <w:b/>
          <w:sz w:val="20"/>
          <w:szCs w:val="20"/>
        </w:rPr>
      </w:pPr>
      <w:r>
        <w:rPr>
          <w:rFonts w:ascii="Times New Roman" w:eastAsiaTheme="minorEastAsia" w:hAnsi="Times New Roman"/>
          <w:b/>
          <w:sz w:val="20"/>
          <w:szCs w:val="20"/>
        </w:rPr>
        <w:br w:type="page"/>
      </w:r>
    </w:p>
    <w:p w:rsidR="000C33AC" w:rsidRDefault="000C33AC" w:rsidP="009954FA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  <w:bookmarkStart w:id="0" w:name="_GoBack"/>
      <w:bookmarkEnd w:id="0"/>
    </w:p>
    <w:p w:rsidR="000C33AC" w:rsidRDefault="000C33AC" w:rsidP="009954FA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</w:p>
    <w:p w:rsidR="009954FA" w:rsidRPr="00BE54BE" w:rsidRDefault="009954FA" w:rsidP="009954FA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  <w:r w:rsidRPr="00BE54BE">
        <w:rPr>
          <w:rFonts w:ascii="Times New Roman" w:eastAsiaTheme="minorEastAsia" w:hAnsi="Times New Roman"/>
          <w:b/>
          <w:sz w:val="20"/>
          <w:szCs w:val="20"/>
        </w:rPr>
        <w:t xml:space="preserve">Attachment 1  </w:t>
      </w:r>
      <w:r w:rsidRPr="00432508">
        <w:rPr>
          <w:rFonts w:ascii="Times New Roman" w:eastAsiaTheme="minorEastAsia" w:hAnsi="Times New Roman"/>
          <w:sz w:val="20"/>
          <w:szCs w:val="20"/>
        </w:rPr>
        <w:t>Driving factors affecting arable land changes in Weibei Dry Plateau Reg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277"/>
        <w:gridCol w:w="957"/>
        <w:gridCol w:w="2397"/>
        <w:gridCol w:w="2910"/>
      </w:tblGrid>
      <w:tr w:rsidR="009954FA" w:rsidRPr="00630767" w:rsidTr="0042417C">
        <w:trPr>
          <w:trHeight w:val="285"/>
        </w:trPr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Element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Code</w:t>
            </w:r>
          </w:p>
        </w:tc>
        <w:tc>
          <w:tcPr>
            <w:tcW w:w="23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Factor</w:t>
            </w:r>
          </w:p>
        </w:tc>
        <w:tc>
          <w:tcPr>
            <w:tcW w:w="29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Factor meaning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Natural factor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Topography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1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Elevation/(m)</w:t>
            </w:r>
          </w:p>
        </w:tc>
        <w:tc>
          <w:tcPr>
            <w:tcW w:w="2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Elevation of the study area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2</w:t>
            </w:r>
          </w:p>
        </w:tc>
        <w:tc>
          <w:tcPr>
            <w:tcW w:w="2397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lope/(°)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lope of the study area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3</w:t>
            </w:r>
          </w:p>
        </w:tc>
        <w:tc>
          <w:tcPr>
            <w:tcW w:w="2397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Type of landform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andform type in the study area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Climate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4</w:t>
            </w:r>
          </w:p>
        </w:tc>
        <w:tc>
          <w:tcPr>
            <w:tcW w:w="2397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Temperature/(°C)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verage annual temperature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5</w:t>
            </w:r>
          </w:p>
        </w:tc>
        <w:tc>
          <w:tcPr>
            <w:tcW w:w="2397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Precipitation/(mm)</w:t>
            </w:r>
          </w:p>
        </w:tc>
        <w:tc>
          <w:tcPr>
            <w:tcW w:w="2910" w:type="dxa"/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verage annual precipitation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6</w:t>
            </w:r>
          </w:p>
        </w:tc>
        <w:tc>
          <w:tcPr>
            <w:tcW w:w="239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oil type</w:t>
            </w:r>
          </w:p>
        </w:tc>
        <w:tc>
          <w:tcPr>
            <w:tcW w:w="29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oil type in the study area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Socioeconomic factors</w:t>
            </w:r>
          </w:p>
        </w:tc>
        <w:tc>
          <w:tcPr>
            <w:tcW w:w="12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Population distribution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1</w:t>
            </w: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Total population/(million)</w:t>
            </w:r>
          </w:p>
        </w:tc>
        <w:tc>
          <w:tcPr>
            <w:tcW w:w="2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Total population by county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2</w:t>
            </w: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Population density</w:t>
            </w:r>
          </w:p>
        </w:tc>
        <w:tc>
          <w:tcPr>
            <w:tcW w:w="2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Total population density by county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Agricultural scale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3</w:t>
            </w: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 xml:space="preserve">Total power of agricultural </w:t>
            </w:r>
          </w:p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machinery/(million kilowatts)</w:t>
            </w:r>
          </w:p>
        </w:tc>
        <w:tc>
          <w:tcPr>
            <w:tcW w:w="2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Total agricultural machinery power by county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4</w:t>
            </w: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Total grain output/(ton)</w:t>
            </w:r>
          </w:p>
        </w:tc>
        <w:tc>
          <w:tcPr>
            <w:tcW w:w="2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Total grain production by county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5</w:t>
            </w: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Increase in primary industry</w:t>
            </w:r>
          </w:p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/(million yuan)</w:t>
            </w:r>
          </w:p>
        </w:tc>
        <w:tc>
          <w:tcPr>
            <w:tcW w:w="2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Increase in primary industry by county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6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Increase in secondary industry</w:t>
            </w:r>
          </w:p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/(million yuan)</w:t>
            </w:r>
          </w:p>
        </w:tc>
        <w:tc>
          <w:tcPr>
            <w:tcW w:w="2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Increase in secondary industry by county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  <w:lang w:val="en"/>
              </w:rPr>
              <w:t>Economic level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7</w:t>
            </w:r>
          </w:p>
        </w:tc>
        <w:tc>
          <w:tcPr>
            <w:tcW w:w="23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GDP per capita/(yuan)</w:t>
            </w:r>
          </w:p>
        </w:tc>
        <w:tc>
          <w:tcPr>
            <w:tcW w:w="2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GDP per capita by county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8</w:t>
            </w: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Night lighting brightness</w:t>
            </w:r>
          </w:p>
        </w:tc>
        <w:tc>
          <w:tcPr>
            <w:tcW w:w="2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Night light brightness distribution</w:t>
            </w:r>
          </w:p>
        </w:tc>
      </w:tr>
      <w:tr w:rsidR="009954FA" w:rsidRPr="00630767" w:rsidTr="0042417C">
        <w:trPr>
          <w:trHeight w:val="285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9</w:t>
            </w:r>
          </w:p>
        </w:tc>
        <w:tc>
          <w:tcPr>
            <w:tcW w:w="239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Fixed asset investment</w:t>
            </w:r>
          </w:p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/(billion yuan)</w:t>
            </w:r>
          </w:p>
        </w:tc>
        <w:tc>
          <w:tcPr>
            <w:tcW w:w="29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54FA" w:rsidRPr="00630767" w:rsidRDefault="009954FA" w:rsidP="0042417C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Fixed asset investment amount by county</w:t>
            </w:r>
          </w:p>
        </w:tc>
      </w:tr>
    </w:tbl>
    <w:p w:rsidR="009954FA" w:rsidRPr="00630767" w:rsidRDefault="009954FA" w:rsidP="009954FA">
      <w:pPr>
        <w:spacing w:line="400" w:lineRule="exact"/>
        <w:ind w:firstLineChars="200" w:firstLine="440"/>
        <w:rPr>
          <w:rFonts w:ascii="Times New Roman" w:eastAsia="SimSun" w:hAnsi="Times New Roman"/>
          <w:szCs w:val="21"/>
        </w:rPr>
      </w:pPr>
    </w:p>
    <w:p w:rsidR="009954FA" w:rsidRPr="00630767" w:rsidRDefault="009954FA" w:rsidP="009954FA">
      <w:pPr>
        <w:spacing w:line="360" w:lineRule="auto"/>
        <w:rPr>
          <w:rFonts w:ascii="Times New Roman" w:eastAsia="SimSun" w:hAnsi="Times New Roman"/>
          <w:szCs w:val="21"/>
        </w:rPr>
      </w:pPr>
    </w:p>
    <w:p w:rsidR="009954FA" w:rsidRPr="00630767" w:rsidRDefault="009954FA" w:rsidP="009954FA">
      <w:pPr>
        <w:rPr>
          <w:rFonts w:ascii="Times New Roman" w:eastAsia="SimSun" w:hAnsi="Times New Roman"/>
          <w:szCs w:val="21"/>
        </w:rPr>
        <w:sectPr w:rsidR="009954FA" w:rsidRPr="00630767" w:rsidSect="00903546">
          <w:headerReference w:type="even" r:id="rId7"/>
          <w:footerReference w:type="even" r:id="rId8"/>
          <w:pgSz w:w="11906" w:h="16838"/>
          <w:pgMar w:top="1701" w:right="1474" w:bottom="1474" w:left="1474" w:header="851" w:footer="992" w:gutter="0"/>
          <w:cols w:space="425"/>
          <w:docGrid w:type="lines" w:linePitch="312"/>
        </w:sectPr>
      </w:pPr>
      <w:r w:rsidRPr="00630767">
        <w:rPr>
          <w:rFonts w:ascii="Times New Roman" w:eastAsia="SimSun" w:hAnsi="Times New Roman"/>
          <w:szCs w:val="21"/>
        </w:rPr>
        <w:br w:type="page"/>
      </w:r>
    </w:p>
    <w:p w:rsidR="009954FA" w:rsidRPr="00630767" w:rsidRDefault="009954FA" w:rsidP="009954FA">
      <w:pPr>
        <w:rPr>
          <w:rFonts w:ascii="Times New Roman" w:eastAsia="SimSun" w:hAnsi="Times New Roman"/>
          <w:szCs w:val="21"/>
        </w:rPr>
      </w:pPr>
    </w:p>
    <w:p w:rsidR="009954FA" w:rsidRPr="00BE54BE" w:rsidRDefault="009954FA" w:rsidP="009954FA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</w:p>
    <w:p w:rsidR="009954FA" w:rsidRPr="00BE54BE" w:rsidRDefault="009954FA" w:rsidP="009954FA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  <w:r w:rsidRPr="00BE54BE">
        <w:rPr>
          <w:rFonts w:ascii="Times New Roman" w:eastAsiaTheme="minorEastAsia" w:hAnsi="Times New Roman"/>
          <w:b/>
          <w:sz w:val="20"/>
          <w:szCs w:val="20"/>
        </w:rPr>
        <w:t xml:space="preserve">Attachment 2  </w:t>
      </w:r>
      <w:r w:rsidRPr="00432508">
        <w:rPr>
          <w:rFonts w:ascii="Times New Roman" w:eastAsiaTheme="minorEastAsia" w:hAnsi="Times New Roman"/>
          <w:sz w:val="20"/>
          <w:szCs w:val="20"/>
        </w:rPr>
        <w:t>Stratification of different factors in GDM of 2000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1446"/>
        <w:gridCol w:w="1446"/>
        <w:gridCol w:w="1446"/>
        <w:gridCol w:w="1446"/>
        <w:gridCol w:w="1446"/>
      </w:tblGrid>
      <w:tr w:rsidR="009954FA" w:rsidRPr="00630767" w:rsidTr="0042417C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Impact</w:t>
            </w:r>
          </w:p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faction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ratification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06.66-641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41.45-834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34.52-1136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36.89-1275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75.32-1435.61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.60-4.8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.88-8.1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.16-12.0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.01-13.3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3.33-16.67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3.40-100.5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0.56-107.19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7.19-115.9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5.92-127.2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7.27-137.92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154.25-5302.9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302.98-5471.5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471.54-5729.3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729.34-5997.0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.6-17.0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7.04-31.1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1.14-49.6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9.66-75.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6.78-59.1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9.14-191.5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91.50-339.7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39.75-604.4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04.47-1 366.88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0.5-2.9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.9-6.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.53-12.3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.30-34.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050-4439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4397-6564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5643-12111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1115-31729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400-995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952-1831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8316-2566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5663-4096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0962-69190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731-1738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7386-3864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8640-5511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5118-10741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81-1587.2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587.21-1874.3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874.30-2218.79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218.79-2984.3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984.34-6161.37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0.06-0.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0.54-1.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.13-2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.01-4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.10-9.44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08-250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504-522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229-87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700-12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000-51635</w:t>
            </w:r>
          </w:p>
        </w:tc>
      </w:tr>
    </w:tbl>
    <w:p w:rsidR="009954FA" w:rsidRPr="00630767" w:rsidRDefault="009954FA" w:rsidP="009954FA">
      <w:pPr>
        <w:rPr>
          <w:rFonts w:ascii="Times New Roman" w:eastAsia="SimSun" w:hAnsi="Times New Roman"/>
          <w:sz w:val="28"/>
          <w:szCs w:val="28"/>
        </w:rPr>
      </w:pPr>
      <w:r w:rsidRPr="00630767">
        <w:rPr>
          <w:rFonts w:ascii="Times New Roman" w:eastAsia="SimSun" w:hAnsi="Times New Roman"/>
          <w:sz w:val="28"/>
          <w:szCs w:val="28"/>
        </w:rPr>
        <w:br w:type="page"/>
      </w:r>
    </w:p>
    <w:p w:rsidR="009954FA" w:rsidRPr="00630767" w:rsidRDefault="009954FA" w:rsidP="009954FA">
      <w:pPr>
        <w:spacing w:line="264" w:lineRule="auto"/>
        <w:ind w:firstLine="360"/>
        <w:jc w:val="center"/>
        <w:rPr>
          <w:rFonts w:ascii="Times New Roman" w:eastAsia="SimHei" w:hAnsi="Times New Roman"/>
          <w:szCs w:val="21"/>
        </w:rPr>
      </w:pPr>
    </w:p>
    <w:p w:rsidR="009954FA" w:rsidRPr="00BE54BE" w:rsidRDefault="009954FA" w:rsidP="009954FA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  <w:r w:rsidRPr="00BE54BE">
        <w:rPr>
          <w:rFonts w:ascii="Times New Roman" w:eastAsiaTheme="minorEastAsia" w:hAnsi="Times New Roman"/>
          <w:b/>
          <w:sz w:val="20"/>
          <w:szCs w:val="20"/>
        </w:rPr>
        <w:t xml:space="preserve">Attachment 3  </w:t>
      </w:r>
      <w:r w:rsidRPr="00432508">
        <w:rPr>
          <w:rFonts w:ascii="Times New Roman" w:eastAsiaTheme="minorEastAsia" w:hAnsi="Times New Roman"/>
          <w:sz w:val="20"/>
          <w:szCs w:val="20"/>
        </w:rPr>
        <w:t>Stratification of different factors in GDM of 2010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6"/>
        <w:gridCol w:w="1446"/>
        <w:gridCol w:w="1536"/>
        <w:gridCol w:w="1626"/>
        <w:gridCol w:w="1626"/>
        <w:gridCol w:w="1356"/>
      </w:tblGrid>
      <w:tr w:rsidR="009954FA" w:rsidRPr="00630767" w:rsidTr="0042417C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Impact</w:t>
            </w:r>
          </w:p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faction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ratification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06.66-834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34.52-1136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36.89-1275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75.32-1435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.60-8.1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.16-12.0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.01-13.3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3.33-16.6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7.25-103.9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3.94-110.6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0.62-120.1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0.13-142.1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495.68-6030.0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030.02-6414.7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414.75-6934.8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934.84-7312.4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.15-14.9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4.90-31.8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1.82-51.9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1.90-78.29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8.80-60.0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0.08-158.1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58.12-297.4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97.44-632.8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32.84-1334.60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-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-1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-1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7-3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3-59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28-502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028-7949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7949-1824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8245-4138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700-3699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6990-503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0339-971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7143-14192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840-9053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0530-28706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87060-58060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80600-84179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387.15-9082.0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082.01-12252.4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252.42-30482.3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0482.30-46809.9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0.24-2.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.73-4.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.96-8.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.59-16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0538-10588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5880-21375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13752-3003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00372-45009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50090-660897</w:t>
            </w:r>
          </w:p>
        </w:tc>
      </w:tr>
    </w:tbl>
    <w:p w:rsidR="009954FA" w:rsidRPr="00630767" w:rsidRDefault="009954FA" w:rsidP="009954FA">
      <w:pPr>
        <w:rPr>
          <w:rFonts w:ascii="Times New Roman" w:eastAsia="SimSun" w:hAnsi="Times New Roman"/>
          <w:sz w:val="28"/>
          <w:szCs w:val="28"/>
        </w:rPr>
      </w:pPr>
    </w:p>
    <w:p w:rsidR="009954FA" w:rsidRPr="00630767" w:rsidRDefault="009954FA" w:rsidP="009954FA">
      <w:pPr>
        <w:rPr>
          <w:rFonts w:ascii="Times New Roman" w:eastAsia="SimSun" w:hAnsi="Times New Roman"/>
          <w:sz w:val="28"/>
          <w:szCs w:val="28"/>
        </w:rPr>
      </w:pPr>
      <w:r w:rsidRPr="00630767">
        <w:rPr>
          <w:rFonts w:ascii="Times New Roman" w:eastAsia="SimSun" w:hAnsi="Times New Roman"/>
          <w:sz w:val="28"/>
          <w:szCs w:val="28"/>
        </w:rPr>
        <w:br w:type="page"/>
      </w:r>
    </w:p>
    <w:p w:rsidR="009954FA" w:rsidRPr="00630767" w:rsidRDefault="009954FA" w:rsidP="009954FA">
      <w:pPr>
        <w:spacing w:line="264" w:lineRule="auto"/>
        <w:ind w:firstLine="360"/>
        <w:jc w:val="center"/>
        <w:rPr>
          <w:rFonts w:ascii="Times New Roman" w:eastAsia="SimHei" w:hAnsi="Times New Roman"/>
          <w:szCs w:val="21"/>
        </w:rPr>
      </w:pPr>
    </w:p>
    <w:p w:rsidR="009954FA" w:rsidRPr="00BE54BE" w:rsidRDefault="009954FA" w:rsidP="009954FA">
      <w:pPr>
        <w:tabs>
          <w:tab w:val="left" w:pos="360"/>
        </w:tabs>
        <w:adjustRightInd w:val="0"/>
        <w:snapToGrid w:val="0"/>
        <w:spacing w:line="360" w:lineRule="auto"/>
        <w:rPr>
          <w:rFonts w:ascii="Times New Roman" w:eastAsiaTheme="minorEastAsia" w:hAnsi="Times New Roman"/>
          <w:b/>
          <w:sz w:val="20"/>
          <w:szCs w:val="20"/>
        </w:rPr>
      </w:pPr>
      <w:r w:rsidRPr="00BE54BE">
        <w:rPr>
          <w:rFonts w:ascii="Times New Roman" w:eastAsiaTheme="minorEastAsia" w:hAnsi="Times New Roman"/>
          <w:b/>
          <w:sz w:val="20"/>
          <w:szCs w:val="20"/>
        </w:rPr>
        <w:t xml:space="preserve">Attachment 4  </w:t>
      </w:r>
      <w:r w:rsidRPr="00432508">
        <w:rPr>
          <w:rFonts w:ascii="Times New Roman" w:eastAsiaTheme="minorEastAsia" w:hAnsi="Times New Roman"/>
          <w:sz w:val="20"/>
          <w:szCs w:val="20"/>
        </w:rPr>
        <w:t>Stratification of different factors in GDM of 2020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1597"/>
        <w:gridCol w:w="1597"/>
        <w:gridCol w:w="1597"/>
        <w:gridCol w:w="1686"/>
        <w:gridCol w:w="1774"/>
      </w:tblGrid>
      <w:tr w:rsidR="009954FA" w:rsidRPr="00630767" w:rsidTr="0042417C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Impact</w:t>
            </w:r>
          </w:p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faction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ratification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06.66-834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34.52-1136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36.89-1275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75.32-1435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.60-4.8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.88-8.1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.16-12.0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.01-13.3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3.33-16.67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ST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8.38-105.7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5.78-113.5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3.56-117.8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7.81-128.7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8.73-145.57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222.31-4755.2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755.22-5295.8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295.86-5859.6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859.66-6191.7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LT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.87-13.3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3.35-21.8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1.83-44.6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4.64-79.4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22.37-1515.1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515.17-3363.1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363.17-5087.9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087.98-7305.5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-9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-1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5-3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0-4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1-72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4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363-567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670-905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057-1755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7555-3602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290-796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7965-1597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5978-21295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1295-29288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6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066-1377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3770-4183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1830-76023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76023-142710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42710-231781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3154.68-32500.77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32500.77-42946.41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42946.41-63287.9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63287.92-111667.72</w:t>
            </w:r>
          </w:p>
        </w:tc>
        <w:tc>
          <w:tcPr>
            <w:tcW w:w="0" w:type="auto"/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11667.72-163346.15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.72-5.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.45-7.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7.33-8.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8.48-18.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-</w:t>
            </w:r>
          </w:p>
        </w:tc>
      </w:tr>
      <w:tr w:rsidR="009954FA" w:rsidRPr="00630767" w:rsidTr="0042417C">
        <w:trPr>
          <w:trHeight w:val="28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B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66004-57634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576343-97892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978927-15594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1559400-211217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9954FA" w:rsidRPr="00630767" w:rsidRDefault="009954FA" w:rsidP="0042417C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630767">
              <w:rPr>
                <w:rFonts w:ascii="Times New Roman" w:eastAsia="SimSun" w:hAnsi="Times New Roman"/>
                <w:sz w:val="18"/>
                <w:szCs w:val="18"/>
              </w:rPr>
              <w:t>2112177-4067211</w:t>
            </w:r>
          </w:p>
        </w:tc>
      </w:tr>
    </w:tbl>
    <w:p w:rsidR="009954FA" w:rsidRPr="00630767" w:rsidRDefault="009954FA" w:rsidP="009954FA">
      <w:pPr>
        <w:rPr>
          <w:rFonts w:ascii="Times New Roman" w:eastAsia="SimSun" w:hAnsi="Times New Roman"/>
          <w:sz w:val="18"/>
          <w:szCs w:val="18"/>
        </w:rPr>
      </w:pPr>
      <w:r w:rsidRPr="00630767">
        <w:rPr>
          <w:rFonts w:ascii="Times New Roman" w:eastAsia="SimSun" w:hAnsi="Times New Roman"/>
          <w:sz w:val="18"/>
          <w:szCs w:val="18"/>
        </w:rPr>
        <w:t>ST1: yellow cotton soil; ST2: brown soil; ST3: black kiln soil; LT1; river valley and riverine land; LT2; loess mountain plateau: LT3; loess plateau: LT4: middle and low mountainous land</w:t>
      </w:r>
    </w:p>
    <w:p w:rsidR="005A0B66" w:rsidRDefault="005A0B66"/>
    <w:sectPr w:rsidR="005A0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C33AC">
      <w:pPr>
        <w:spacing w:after="0" w:line="240" w:lineRule="auto"/>
      </w:pPr>
      <w:r>
        <w:separator/>
      </w:r>
    </w:p>
  </w:endnote>
  <w:endnote w:type="continuationSeparator" w:id="0">
    <w:p w:rsidR="00000000" w:rsidRDefault="000C3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1"/>
      </w:rPr>
      <w:id w:val="1453972082"/>
    </w:sdtPr>
    <w:sdtEndPr/>
    <w:sdtContent>
      <w:p w:rsidR="00CF1BB3" w:rsidRDefault="009954FA">
        <w:pPr>
          <w:pStyle w:val="Footer"/>
          <w:jc w:val="center"/>
          <w:rPr>
            <w:rFonts w:ascii="Times New Roman" w:hAnsi="Times New Roman"/>
            <w:sz w:val="21"/>
          </w:rPr>
        </w:pPr>
        <w:r>
          <w:rPr>
            <w:rFonts w:ascii="Times New Roman" w:hAnsi="Times New Roman"/>
            <w:sz w:val="21"/>
          </w:rPr>
          <w:fldChar w:fldCharType="begin"/>
        </w:r>
        <w:r>
          <w:rPr>
            <w:rFonts w:ascii="Times New Roman" w:hAnsi="Times New Roman"/>
            <w:sz w:val="21"/>
          </w:rPr>
          <w:instrText>PAGE   \* MERGEFORMAT</w:instrText>
        </w:r>
        <w:r>
          <w:rPr>
            <w:rFonts w:ascii="Times New Roman" w:hAnsi="Times New Roman"/>
            <w:sz w:val="21"/>
          </w:rPr>
          <w:fldChar w:fldCharType="separate"/>
        </w:r>
        <w:r>
          <w:rPr>
            <w:rFonts w:ascii="Times New Roman" w:hAnsi="Times New Roman"/>
            <w:sz w:val="21"/>
            <w:lang w:val="zh-CN"/>
          </w:rPr>
          <w:t>40</w:t>
        </w:r>
        <w:r>
          <w:rPr>
            <w:rFonts w:ascii="Times New Roman" w:hAnsi="Times New Roman"/>
            <w:sz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C33AC">
      <w:pPr>
        <w:spacing w:after="0" w:line="240" w:lineRule="auto"/>
      </w:pPr>
      <w:r>
        <w:separator/>
      </w:r>
    </w:p>
  </w:footnote>
  <w:footnote w:type="continuationSeparator" w:id="0">
    <w:p w:rsidR="00000000" w:rsidRDefault="000C33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1BB3" w:rsidRDefault="009954FA">
    <w:pPr>
      <w:pStyle w:val="Header"/>
      <w:tabs>
        <w:tab w:val="left" w:pos="825"/>
        <w:tab w:val="center" w:pos="4479"/>
      </w:tabs>
      <w:rPr>
        <w:rFonts w:ascii="SimSun" w:eastAsia="SimSun" w:hAnsi="SimSun"/>
        <w:sz w:val="21"/>
        <w:szCs w:val="21"/>
      </w:rPr>
    </w:pPr>
    <w:r>
      <w:rPr>
        <w:rFonts w:ascii="SimSun" w:eastAsia="SimSun" w:hAnsi="SimSun" w:hint="eastAsia"/>
        <w:sz w:val="21"/>
        <w:szCs w:val="21"/>
      </w:rPr>
      <w:t>西北农林科技大学硕士学位论文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4FA"/>
    <w:rsid w:val="00000096"/>
    <w:rsid w:val="0000364E"/>
    <w:rsid w:val="00004C4A"/>
    <w:rsid w:val="00013387"/>
    <w:rsid w:val="00014062"/>
    <w:rsid w:val="0002187D"/>
    <w:rsid w:val="00030CD0"/>
    <w:rsid w:val="00044EF7"/>
    <w:rsid w:val="00047FA5"/>
    <w:rsid w:val="000621F6"/>
    <w:rsid w:val="00065CBB"/>
    <w:rsid w:val="000719FD"/>
    <w:rsid w:val="0008691C"/>
    <w:rsid w:val="00091289"/>
    <w:rsid w:val="00096599"/>
    <w:rsid w:val="000A1B08"/>
    <w:rsid w:val="000A1E79"/>
    <w:rsid w:val="000A6314"/>
    <w:rsid w:val="000C33AC"/>
    <w:rsid w:val="000D27E7"/>
    <w:rsid w:val="000F5A54"/>
    <w:rsid w:val="00104677"/>
    <w:rsid w:val="00110B52"/>
    <w:rsid w:val="00112A1A"/>
    <w:rsid w:val="0011546C"/>
    <w:rsid w:val="00117404"/>
    <w:rsid w:val="00122203"/>
    <w:rsid w:val="001235AD"/>
    <w:rsid w:val="001270C4"/>
    <w:rsid w:val="00130445"/>
    <w:rsid w:val="001410DB"/>
    <w:rsid w:val="00144B33"/>
    <w:rsid w:val="001665A1"/>
    <w:rsid w:val="00167D28"/>
    <w:rsid w:val="00172B80"/>
    <w:rsid w:val="00180EBA"/>
    <w:rsid w:val="00184695"/>
    <w:rsid w:val="001863CF"/>
    <w:rsid w:val="001A39EA"/>
    <w:rsid w:val="001B1001"/>
    <w:rsid w:val="001B7CD7"/>
    <w:rsid w:val="001E28AF"/>
    <w:rsid w:val="001E59D5"/>
    <w:rsid w:val="001F1870"/>
    <w:rsid w:val="001F5CEC"/>
    <w:rsid w:val="001F68C8"/>
    <w:rsid w:val="00203C4A"/>
    <w:rsid w:val="00224DB2"/>
    <w:rsid w:val="002264D0"/>
    <w:rsid w:val="002341C0"/>
    <w:rsid w:val="00243C37"/>
    <w:rsid w:val="00247AE1"/>
    <w:rsid w:val="00261B62"/>
    <w:rsid w:val="00265838"/>
    <w:rsid w:val="002727C3"/>
    <w:rsid w:val="00276584"/>
    <w:rsid w:val="002A5CB5"/>
    <w:rsid w:val="002A5E9B"/>
    <w:rsid w:val="002B1E0B"/>
    <w:rsid w:val="002C6D8B"/>
    <w:rsid w:val="002D4443"/>
    <w:rsid w:val="002D4F7B"/>
    <w:rsid w:val="002E7EB6"/>
    <w:rsid w:val="002F17C5"/>
    <w:rsid w:val="002F5580"/>
    <w:rsid w:val="002F6B23"/>
    <w:rsid w:val="00300242"/>
    <w:rsid w:val="00303446"/>
    <w:rsid w:val="0030474F"/>
    <w:rsid w:val="00307F73"/>
    <w:rsid w:val="00312FDF"/>
    <w:rsid w:val="00325FDA"/>
    <w:rsid w:val="00330C0C"/>
    <w:rsid w:val="00336A62"/>
    <w:rsid w:val="003474B0"/>
    <w:rsid w:val="00347FC6"/>
    <w:rsid w:val="003533D5"/>
    <w:rsid w:val="00356F0C"/>
    <w:rsid w:val="00360C72"/>
    <w:rsid w:val="00370A6E"/>
    <w:rsid w:val="003736CB"/>
    <w:rsid w:val="00376613"/>
    <w:rsid w:val="0037729C"/>
    <w:rsid w:val="0038320D"/>
    <w:rsid w:val="003B222C"/>
    <w:rsid w:val="003B2303"/>
    <w:rsid w:val="003B325D"/>
    <w:rsid w:val="003B62A4"/>
    <w:rsid w:val="003C5E27"/>
    <w:rsid w:val="003C6BEC"/>
    <w:rsid w:val="003E0330"/>
    <w:rsid w:val="003E2BB6"/>
    <w:rsid w:val="003F3C77"/>
    <w:rsid w:val="003F464B"/>
    <w:rsid w:val="00406985"/>
    <w:rsid w:val="00430622"/>
    <w:rsid w:val="00446B55"/>
    <w:rsid w:val="00447283"/>
    <w:rsid w:val="004526B7"/>
    <w:rsid w:val="00452F68"/>
    <w:rsid w:val="004557A6"/>
    <w:rsid w:val="004614A6"/>
    <w:rsid w:val="00462B21"/>
    <w:rsid w:val="0046565C"/>
    <w:rsid w:val="00465F8A"/>
    <w:rsid w:val="004662E5"/>
    <w:rsid w:val="00471DA8"/>
    <w:rsid w:val="00472218"/>
    <w:rsid w:val="00474D70"/>
    <w:rsid w:val="00477549"/>
    <w:rsid w:val="00482192"/>
    <w:rsid w:val="00483D14"/>
    <w:rsid w:val="0048408F"/>
    <w:rsid w:val="004947CD"/>
    <w:rsid w:val="00494F6B"/>
    <w:rsid w:val="004A7F91"/>
    <w:rsid w:val="004D615D"/>
    <w:rsid w:val="004E4F38"/>
    <w:rsid w:val="004F0204"/>
    <w:rsid w:val="004F1D59"/>
    <w:rsid w:val="004F2BA5"/>
    <w:rsid w:val="004F48F2"/>
    <w:rsid w:val="00502DDA"/>
    <w:rsid w:val="00504AF7"/>
    <w:rsid w:val="005120ED"/>
    <w:rsid w:val="00514BF3"/>
    <w:rsid w:val="0051510C"/>
    <w:rsid w:val="00516689"/>
    <w:rsid w:val="00523E0C"/>
    <w:rsid w:val="00526DF8"/>
    <w:rsid w:val="00540A45"/>
    <w:rsid w:val="00550A1A"/>
    <w:rsid w:val="00553A2C"/>
    <w:rsid w:val="00554EE5"/>
    <w:rsid w:val="00556BFC"/>
    <w:rsid w:val="00580B51"/>
    <w:rsid w:val="00583EE8"/>
    <w:rsid w:val="005878E8"/>
    <w:rsid w:val="0059226A"/>
    <w:rsid w:val="00596664"/>
    <w:rsid w:val="0059734A"/>
    <w:rsid w:val="005A0B66"/>
    <w:rsid w:val="005A2AF6"/>
    <w:rsid w:val="005B573E"/>
    <w:rsid w:val="005C1E67"/>
    <w:rsid w:val="005C554F"/>
    <w:rsid w:val="005F3417"/>
    <w:rsid w:val="005F7C98"/>
    <w:rsid w:val="00602F68"/>
    <w:rsid w:val="00615F8B"/>
    <w:rsid w:val="0062194A"/>
    <w:rsid w:val="0062762F"/>
    <w:rsid w:val="0063149B"/>
    <w:rsid w:val="00632E9F"/>
    <w:rsid w:val="00635E48"/>
    <w:rsid w:val="006368C5"/>
    <w:rsid w:val="00645510"/>
    <w:rsid w:val="006705BB"/>
    <w:rsid w:val="006759A1"/>
    <w:rsid w:val="00676EF1"/>
    <w:rsid w:val="00680F18"/>
    <w:rsid w:val="00694245"/>
    <w:rsid w:val="006B0EA6"/>
    <w:rsid w:val="006C0663"/>
    <w:rsid w:val="006C40D9"/>
    <w:rsid w:val="006C7F13"/>
    <w:rsid w:val="006D4314"/>
    <w:rsid w:val="006D50C3"/>
    <w:rsid w:val="006E42E5"/>
    <w:rsid w:val="006E4BFF"/>
    <w:rsid w:val="006E56C0"/>
    <w:rsid w:val="0070273B"/>
    <w:rsid w:val="00723BD3"/>
    <w:rsid w:val="007308DB"/>
    <w:rsid w:val="00752441"/>
    <w:rsid w:val="007549C3"/>
    <w:rsid w:val="00761FF8"/>
    <w:rsid w:val="007767C8"/>
    <w:rsid w:val="0077705D"/>
    <w:rsid w:val="00794390"/>
    <w:rsid w:val="00796BBC"/>
    <w:rsid w:val="007A45D2"/>
    <w:rsid w:val="007A6CCD"/>
    <w:rsid w:val="007C676A"/>
    <w:rsid w:val="007D591E"/>
    <w:rsid w:val="007E4D67"/>
    <w:rsid w:val="007E6ED9"/>
    <w:rsid w:val="00801089"/>
    <w:rsid w:val="00803784"/>
    <w:rsid w:val="0082107D"/>
    <w:rsid w:val="008242C2"/>
    <w:rsid w:val="00826B68"/>
    <w:rsid w:val="00857350"/>
    <w:rsid w:val="00871432"/>
    <w:rsid w:val="00877A63"/>
    <w:rsid w:val="0088420A"/>
    <w:rsid w:val="00896664"/>
    <w:rsid w:val="00897C0C"/>
    <w:rsid w:val="008B2E2B"/>
    <w:rsid w:val="008B6E17"/>
    <w:rsid w:val="008B725C"/>
    <w:rsid w:val="008E1818"/>
    <w:rsid w:val="008E741E"/>
    <w:rsid w:val="008F4093"/>
    <w:rsid w:val="0091545B"/>
    <w:rsid w:val="0091590F"/>
    <w:rsid w:val="00917FCC"/>
    <w:rsid w:val="00920623"/>
    <w:rsid w:val="00932987"/>
    <w:rsid w:val="009351DF"/>
    <w:rsid w:val="00942F17"/>
    <w:rsid w:val="0094614C"/>
    <w:rsid w:val="00950A56"/>
    <w:rsid w:val="009520AE"/>
    <w:rsid w:val="0095218E"/>
    <w:rsid w:val="009531B3"/>
    <w:rsid w:val="00956CD4"/>
    <w:rsid w:val="0096395A"/>
    <w:rsid w:val="00972AA3"/>
    <w:rsid w:val="0098087C"/>
    <w:rsid w:val="0099484B"/>
    <w:rsid w:val="009954FA"/>
    <w:rsid w:val="009A1709"/>
    <w:rsid w:val="009B1798"/>
    <w:rsid w:val="009B69AF"/>
    <w:rsid w:val="009C145E"/>
    <w:rsid w:val="009C2581"/>
    <w:rsid w:val="009D0F1D"/>
    <w:rsid w:val="009E0C96"/>
    <w:rsid w:val="00A11C24"/>
    <w:rsid w:val="00A1354D"/>
    <w:rsid w:val="00A20488"/>
    <w:rsid w:val="00A207B8"/>
    <w:rsid w:val="00A26CE8"/>
    <w:rsid w:val="00A317DA"/>
    <w:rsid w:val="00A3183C"/>
    <w:rsid w:val="00A339DA"/>
    <w:rsid w:val="00A3768C"/>
    <w:rsid w:val="00A54FAA"/>
    <w:rsid w:val="00A55C32"/>
    <w:rsid w:val="00A73C0B"/>
    <w:rsid w:val="00A76AED"/>
    <w:rsid w:val="00A774F6"/>
    <w:rsid w:val="00AA612F"/>
    <w:rsid w:val="00AB3CCC"/>
    <w:rsid w:val="00AB40F2"/>
    <w:rsid w:val="00AC2682"/>
    <w:rsid w:val="00AC3808"/>
    <w:rsid w:val="00AC62CA"/>
    <w:rsid w:val="00B007FC"/>
    <w:rsid w:val="00B21EEE"/>
    <w:rsid w:val="00B2696B"/>
    <w:rsid w:val="00B2728D"/>
    <w:rsid w:val="00B27C73"/>
    <w:rsid w:val="00B35420"/>
    <w:rsid w:val="00B379DD"/>
    <w:rsid w:val="00B42FE6"/>
    <w:rsid w:val="00B4617F"/>
    <w:rsid w:val="00B46E11"/>
    <w:rsid w:val="00B60998"/>
    <w:rsid w:val="00B6467F"/>
    <w:rsid w:val="00B7619E"/>
    <w:rsid w:val="00BC36C3"/>
    <w:rsid w:val="00BD2060"/>
    <w:rsid w:val="00BD6E61"/>
    <w:rsid w:val="00BE2C11"/>
    <w:rsid w:val="00BE4CE8"/>
    <w:rsid w:val="00BE4D3E"/>
    <w:rsid w:val="00BE71BB"/>
    <w:rsid w:val="00C010DB"/>
    <w:rsid w:val="00C01377"/>
    <w:rsid w:val="00C05730"/>
    <w:rsid w:val="00C05EEE"/>
    <w:rsid w:val="00C07601"/>
    <w:rsid w:val="00C07CEC"/>
    <w:rsid w:val="00C14B73"/>
    <w:rsid w:val="00C232BF"/>
    <w:rsid w:val="00C26024"/>
    <w:rsid w:val="00C31F38"/>
    <w:rsid w:val="00C3368A"/>
    <w:rsid w:val="00C37AE3"/>
    <w:rsid w:val="00C4098C"/>
    <w:rsid w:val="00C41617"/>
    <w:rsid w:val="00C46146"/>
    <w:rsid w:val="00C6078B"/>
    <w:rsid w:val="00C609A4"/>
    <w:rsid w:val="00C62669"/>
    <w:rsid w:val="00C775AE"/>
    <w:rsid w:val="00C93B43"/>
    <w:rsid w:val="00CA134E"/>
    <w:rsid w:val="00CB1FE9"/>
    <w:rsid w:val="00CC1DD1"/>
    <w:rsid w:val="00CD1668"/>
    <w:rsid w:val="00CD6667"/>
    <w:rsid w:val="00CE25F2"/>
    <w:rsid w:val="00CE3E0D"/>
    <w:rsid w:val="00CF00D6"/>
    <w:rsid w:val="00D13056"/>
    <w:rsid w:val="00D24B3B"/>
    <w:rsid w:val="00D25D38"/>
    <w:rsid w:val="00D30C6E"/>
    <w:rsid w:val="00D33C70"/>
    <w:rsid w:val="00D45A5A"/>
    <w:rsid w:val="00D6341E"/>
    <w:rsid w:val="00D703A2"/>
    <w:rsid w:val="00D76EE6"/>
    <w:rsid w:val="00D826AD"/>
    <w:rsid w:val="00D83339"/>
    <w:rsid w:val="00D85577"/>
    <w:rsid w:val="00DA69D2"/>
    <w:rsid w:val="00DB036D"/>
    <w:rsid w:val="00DB170D"/>
    <w:rsid w:val="00DB3915"/>
    <w:rsid w:val="00DC2C3E"/>
    <w:rsid w:val="00DC37E1"/>
    <w:rsid w:val="00DE2D54"/>
    <w:rsid w:val="00DF04EA"/>
    <w:rsid w:val="00E028B6"/>
    <w:rsid w:val="00E02902"/>
    <w:rsid w:val="00E06A5B"/>
    <w:rsid w:val="00E1304C"/>
    <w:rsid w:val="00E14367"/>
    <w:rsid w:val="00E22248"/>
    <w:rsid w:val="00E2538B"/>
    <w:rsid w:val="00E32082"/>
    <w:rsid w:val="00E419F5"/>
    <w:rsid w:val="00E426A6"/>
    <w:rsid w:val="00E46EB6"/>
    <w:rsid w:val="00E5759B"/>
    <w:rsid w:val="00E61597"/>
    <w:rsid w:val="00E634AB"/>
    <w:rsid w:val="00E72728"/>
    <w:rsid w:val="00E74D6F"/>
    <w:rsid w:val="00E768EC"/>
    <w:rsid w:val="00E82117"/>
    <w:rsid w:val="00E92F20"/>
    <w:rsid w:val="00E96082"/>
    <w:rsid w:val="00E96DE2"/>
    <w:rsid w:val="00EA226E"/>
    <w:rsid w:val="00EA2A51"/>
    <w:rsid w:val="00EA5BD3"/>
    <w:rsid w:val="00EB04F3"/>
    <w:rsid w:val="00EB328B"/>
    <w:rsid w:val="00EC7B85"/>
    <w:rsid w:val="00EE2D38"/>
    <w:rsid w:val="00EF7407"/>
    <w:rsid w:val="00F04C1E"/>
    <w:rsid w:val="00F132D0"/>
    <w:rsid w:val="00F139B0"/>
    <w:rsid w:val="00F429B3"/>
    <w:rsid w:val="00F648D0"/>
    <w:rsid w:val="00F64FC0"/>
    <w:rsid w:val="00F672D7"/>
    <w:rsid w:val="00F733B3"/>
    <w:rsid w:val="00F8395C"/>
    <w:rsid w:val="00FA2436"/>
    <w:rsid w:val="00FB1E26"/>
    <w:rsid w:val="00FB7DF9"/>
    <w:rsid w:val="00FC0E89"/>
    <w:rsid w:val="00FC1858"/>
    <w:rsid w:val="00FC3915"/>
    <w:rsid w:val="00FC6E12"/>
    <w:rsid w:val="00FC7457"/>
    <w:rsid w:val="00FD0D32"/>
    <w:rsid w:val="00FD0D7C"/>
    <w:rsid w:val="00FD1966"/>
    <w:rsid w:val="00FD4D8E"/>
    <w:rsid w:val="00FD751F"/>
    <w:rsid w:val="00FE1226"/>
    <w:rsid w:val="00FE35F4"/>
    <w:rsid w:val="00FF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BC64B-4D54-4572-8A38-9A0721EEE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qFormat/>
    <w:rsid w:val="009954F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qFormat/>
    <w:rsid w:val="009954FA"/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954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954FA"/>
    <w:rPr>
      <w:rFonts w:ascii="DengXian" w:eastAsia="DengXian" w:hAnsi="DengXi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2</cp:revision>
  <dcterms:created xsi:type="dcterms:W3CDTF">2023-09-29T02:20:00Z</dcterms:created>
  <dcterms:modified xsi:type="dcterms:W3CDTF">2023-09-29T02:54:00Z</dcterms:modified>
</cp:coreProperties>
</file>